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6C2DF" w14:textId="583A0272" w:rsidR="000127E6" w:rsidRPr="00190071" w:rsidRDefault="000127E6" w:rsidP="00553E6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90071">
        <w:rPr>
          <w:rFonts w:ascii="Times New Roman" w:hAnsi="Times New Roman" w:cs="Times New Roman"/>
          <w:sz w:val="24"/>
          <w:szCs w:val="24"/>
        </w:rPr>
        <w:t>Supplementa</w:t>
      </w:r>
      <w:r w:rsidR="00190071" w:rsidRPr="00190071">
        <w:rPr>
          <w:rFonts w:ascii="Times New Roman" w:hAnsi="Times New Roman" w:cs="Times New Roman"/>
          <w:sz w:val="24"/>
          <w:szCs w:val="24"/>
        </w:rPr>
        <w:t>l</w:t>
      </w:r>
      <w:r w:rsidRPr="00190071">
        <w:rPr>
          <w:rFonts w:ascii="Times New Roman" w:hAnsi="Times New Roman" w:cs="Times New Roman"/>
          <w:sz w:val="24"/>
          <w:szCs w:val="24"/>
        </w:rPr>
        <w:t xml:space="preserve"> </w:t>
      </w:r>
      <w:r w:rsidR="00190071" w:rsidRPr="00190071">
        <w:rPr>
          <w:rFonts w:ascii="Times New Roman" w:hAnsi="Times New Roman" w:cs="Times New Roman"/>
          <w:sz w:val="24"/>
          <w:szCs w:val="24"/>
        </w:rPr>
        <w:t>T</w:t>
      </w:r>
      <w:r w:rsidRPr="00190071">
        <w:rPr>
          <w:rFonts w:ascii="Times New Roman" w:hAnsi="Times New Roman" w:cs="Times New Roman"/>
          <w:sz w:val="24"/>
          <w:szCs w:val="24"/>
        </w:rPr>
        <w:t>able 1. Hazard ratio for in-stent restenosis using a cox proportional analysis in VBS.</w:t>
      </w:r>
    </w:p>
    <w:tbl>
      <w:tblPr>
        <w:tblStyle w:val="23"/>
        <w:tblW w:w="9072" w:type="dxa"/>
        <w:tblLook w:val="0620" w:firstRow="1" w:lastRow="0" w:firstColumn="0" w:lastColumn="0" w:noHBand="1" w:noVBand="1"/>
      </w:tblPr>
      <w:tblGrid>
        <w:gridCol w:w="3402"/>
        <w:gridCol w:w="1843"/>
        <w:gridCol w:w="992"/>
        <w:gridCol w:w="1843"/>
        <w:gridCol w:w="992"/>
      </w:tblGrid>
      <w:tr w:rsidR="000127E6" w:rsidRPr="00190071" w14:paraId="62ADF0BB" w14:textId="77777777" w:rsidTr="00C56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2ECE70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ble (N=93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18B2680C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1900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</w:t>
            </w:r>
            <w:proofErr w:type="spellEnd"/>
            <w:r w:rsidRPr="001900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F4E412B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-valu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4826D9ED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1900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HR</w:t>
            </w:r>
            <w:proofErr w:type="spellEnd"/>
            <w:r w:rsidRPr="001900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8321A2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-value</w:t>
            </w:r>
          </w:p>
        </w:tc>
      </w:tr>
      <w:tr w:rsidR="000127E6" w:rsidRPr="00190071" w14:paraId="474661DB" w14:textId="77777777" w:rsidTr="00C565DB">
        <w:trPr>
          <w:trHeight w:val="422"/>
        </w:trPr>
        <w:tc>
          <w:tcPr>
            <w:tcW w:w="3402" w:type="dxa"/>
            <w:tcBorders>
              <w:top w:val="single" w:sz="12" w:space="0" w:color="auto"/>
            </w:tcBorders>
          </w:tcPr>
          <w:p w14:paraId="45F92E91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037C5B74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1.01 (0.96–1.05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4CD1E65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5C13FDCE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5FC9E02" w14:textId="77777777" w:rsidR="000127E6" w:rsidRPr="00190071" w:rsidRDefault="000127E6" w:rsidP="00C565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7E5A0A91" w14:textId="77777777" w:rsidTr="00C565DB">
        <w:trPr>
          <w:trHeight w:val="422"/>
        </w:trPr>
        <w:tc>
          <w:tcPr>
            <w:tcW w:w="3402" w:type="dxa"/>
          </w:tcPr>
          <w:p w14:paraId="7224F210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843" w:type="dxa"/>
          </w:tcPr>
          <w:p w14:paraId="0E67320C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1.26 (0.28–5.78)</w:t>
            </w:r>
          </w:p>
        </w:tc>
        <w:tc>
          <w:tcPr>
            <w:tcW w:w="992" w:type="dxa"/>
          </w:tcPr>
          <w:p w14:paraId="27F7AEEF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1843" w:type="dxa"/>
          </w:tcPr>
          <w:p w14:paraId="63FEBF9E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F0A0476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1E9879DE" w14:textId="77777777" w:rsidTr="00C565DB">
        <w:trPr>
          <w:trHeight w:val="422"/>
        </w:trPr>
        <w:tc>
          <w:tcPr>
            <w:tcW w:w="3402" w:type="dxa"/>
          </w:tcPr>
          <w:p w14:paraId="5F544580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843" w:type="dxa"/>
          </w:tcPr>
          <w:p w14:paraId="3EFB1DD6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1.78 (0.39–8.12)</w:t>
            </w:r>
          </w:p>
        </w:tc>
        <w:tc>
          <w:tcPr>
            <w:tcW w:w="992" w:type="dxa"/>
          </w:tcPr>
          <w:p w14:paraId="42B46885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1843" w:type="dxa"/>
          </w:tcPr>
          <w:p w14:paraId="1E1A7EA0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9787E76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3FC563DF" w14:textId="77777777" w:rsidTr="00C565DB">
        <w:trPr>
          <w:trHeight w:val="422"/>
        </w:trPr>
        <w:tc>
          <w:tcPr>
            <w:tcW w:w="3402" w:type="dxa"/>
          </w:tcPr>
          <w:p w14:paraId="5A87FD02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843" w:type="dxa"/>
          </w:tcPr>
          <w:p w14:paraId="2E021AE2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1.54 (0.49–4.85)</w:t>
            </w:r>
          </w:p>
        </w:tc>
        <w:tc>
          <w:tcPr>
            <w:tcW w:w="992" w:type="dxa"/>
          </w:tcPr>
          <w:p w14:paraId="21CE0BD2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843" w:type="dxa"/>
          </w:tcPr>
          <w:p w14:paraId="78A84835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AE7200C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79D97F74" w14:textId="77777777" w:rsidTr="00C565DB">
        <w:trPr>
          <w:trHeight w:val="422"/>
        </w:trPr>
        <w:tc>
          <w:tcPr>
            <w:tcW w:w="3402" w:type="dxa"/>
          </w:tcPr>
          <w:p w14:paraId="12953110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1843" w:type="dxa"/>
          </w:tcPr>
          <w:p w14:paraId="0087FE7F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98 (0.31–3.03)</w:t>
            </w:r>
          </w:p>
        </w:tc>
        <w:tc>
          <w:tcPr>
            <w:tcW w:w="992" w:type="dxa"/>
          </w:tcPr>
          <w:p w14:paraId="7C3AECC7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1843" w:type="dxa"/>
          </w:tcPr>
          <w:p w14:paraId="7B9A99A8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505C813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1D3F0AA2" w14:textId="77777777" w:rsidTr="00C565DB">
        <w:trPr>
          <w:trHeight w:val="422"/>
        </w:trPr>
        <w:tc>
          <w:tcPr>
            <w:tcW w:w="3402" w:type="dxa"/>
          </w:tcPr>
          <w:p w14:paraId="27FB7D67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1843" w:type="dxa"/>
          </w:tcPr>
          <w:p w14:paraId="7606A06C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1.02 (0.22–4.69)</w:t>
            </w:r>
          </w:p>
        </w:tc>
        <w:tc>
          <w:tcPr>
            <w:tcW w:w="992" w:type="dxa"/>
          </w:tcPr>
          <w:p w14:paraId="77453E6D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1843" w:type="dxa"/>
          </w:tcPr>
          <w:p w14:paraId="3678CAB8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305B6B4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6D606542" w14:textId="77777777" w:rsidTr="00C565DB">
        <w:trPr>
          <w:trHeight w:val="422"/>
        </w:trPr>
        <w:tc>
          <w:tcPr>
            <w:tcW w:w="3402" w:type="dxa"/>
          </w:tcPr>
          <w:p w14:paraId="1687AA44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Stroke history</w:t>
            </w:r>
          </w:p>
        </w:tc>
        <w:tc>
          <w:tcPr>
            <w:tcW w:w="1843" w:type="dxa"/>
          </w:tcPr>
          <w:p w14:paraId="6D9BBC21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82 (0.25–2.74)</w:t>
            </w:r>
          </w:p>
        </w:tc>
        <w:tc>
          <w:tcPr>
            <w:tcW w:w="992" w:type="dxa"/>
          </w:tcPr>
          <w:p w14:paraId="0A8D3E7E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843" w:type="dxa"/>
          </w:tcPr>
          <w:p w14:paraId="67A32F07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A5015C7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62B3DC72" w14:textId="77777777" w:rsidTr="00C565DB">
        <w:trPr>
          <w:trHeight w:val="422"/>
        </w:trPr>
        <w:tc>
          <w:tcPr>
            <w:tcW w:w="3402" w:type="dxa"/>
          </w:tcPr>
          <w:p w14:paraId="26197975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HbA1c, %</w:t>
            </w:r>
          </w:p>
        </w:tc>
        <w:tc>
          <w:tcPr>
            <w:tcW w:w="1843" w:type="dxa"/>
          </w:tcPr>
          <w:p w14:paraId="3A55474F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1.65 (1.04–2.64)</w:t>
            </w:r>
          </w:p>
        </w:tc>
        <w:tc>
          <w:tcPr>
            <w:tcW w:w="992" w:type="dxa"/>
          </w:tcPr>
          <w:p w14:paraId="749D7850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843" w:type="dxa"/>
          </w:tcPr>
          <w:p w14:paraId="581D945D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1.78 (1.06–2.98)</w:t>
            </w:r>
          </w:p>
        </w:tc>
        <w:tc>
          <w:tcPr>
            <w:tcW w:w="992" w:type="dxa"/>
          </w:tcPr>
          <w:p w14:paraId="01D1A502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0127E6" w:rsidRPr="00190071" w14:paraId="08D231D3" w14:textId="77777777" w:rsidTr="00C565DB">
        <w:trPr>
          <w:trHeight w:val="422"/>
        </w:trPr>
        <w:tc>
          <w:tcPr>
            <w:tcW w:w="3402" w:type="dxa"/>
          </w:tcPr>
          <w:p w14:paraId="291CED64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LDL, mg/dL</w:t>
            </w:r>
          </w:p>
        </w:tc>
        <w:tc>
          <w:tcPr>
            <w:tcW w:w="1843" w:type="dxa"/>
          </w:tcPr>
          <w:p w14:paraId="55CBD5FE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99 (0.98–1.01)</w:t>
            </w:r>
          </w:p>
        </w:tc>
        <w:tc>
          <w:tcPr>
            <w:tcW w:w="992" w:type="dxa"/>
          </w:tcPr>
          <w:p w14:paraId="07DD41C0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1843" w:type="dxa"/>
          </w:tcPr>
          <w:p w14:paraId="4E30195F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64A3B50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2AE25ED8" w14:textId="77777777" w:rsidTr="00C565DB">
        <w:trPr>
          <w:trHeight w:val="422"/>
        </w:trPr>
        <w:tc>
          <w:tcPr>
            <w:tcW w:w="3402" w:type="dxa"/>
          </w:tcPr>
          <w:p w14:paraId="02CE2341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ARU ≥550</w:t>
            </w:r>
          </w:p>
        </w:tc>
        <w:tc>
          <w:tcPr>
            <w:tcW w:w="1843" w:type="dxa"/>
          </w:tcPr>
          <w:p w14:paraId="392B1F8C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57 (0.12–2.60)</w:t>
            </w:r>
          </w:p>
        </w:tc>
        <w:tc>
          <w:tcPr>
            <w:tcW w:w="992" w:type="dxa"/>
          </w:tcPr>
          <w:p w14:paraId="46661AC6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1843" w:type="dxa"/>
          </w:tcPr>
          <w:p w14:paraId="561DF166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5C2BD3B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47968281" w14:textId="77777777" w:rsidTr="00C565DB">
        <w:trPr>
          <w:trHeight w:val="422"/>
        </w:trPr>
        <w:tc>
          <w:tcPr>
            <w:tcW w:w="3402" w:type="dxa"/>
          </w:tcPr>
          <w:p w14:paraId="495D5936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PRU ≥275</w:t>
            </w:r>
          </w:p>
        </w:tc>
        <w:tc>
          <w:tcPr>
            <w:tcW w:w="1843" w:type="dxa"/>
          </w:tcPr>
          <w:p w14:paraId="1D34572B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88 (0.11–6.84)</w:t>
            </w:r>
          </w:p>
        </w:tc>
        <w:tc>
          <w:tcPr>
            <w:tcW w:w="992" w:type="dxa"/>
          </w:tcPr>
          <w:p w14:paraId="7C00CB55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843" w:type="dxa"/>
          </w:tcPr>
          <w:p w14:paraId="45857D5B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D26E11B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1427C833" w14:textId="77777777" w:rsidTr="00C565DB">
        <w:trPr>
          <w:trHeight w:val="422"/>
        </w:trPr>
        <w:tc>
          <w:tcPr>
            <w:tcW w:w="3402" w:type="dxa"/>
          </w:tcPr>
          <w:p w14:paraId="74196374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%PI &lt;20%</w:t>
            </w:r>
          </w:p>
        </w:tc>
        <w:tc>
          <w:tcPr>
            <w:tcW w:w="1843" w:type="dxa"/>
          </w:tcPr>
          <w:p w14:paraId="0D095C1E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3.98 (1.07–14.8)</w:t>
            </w:r>
          </w:p>
        </w:tc>
        <w:tc>
          <w:tcPr>
            <w:tcW w:w="992" w:type="dxa"/>
          </w:tcPr>
          <w:p w14:paraId="3B1FB1DB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843" w:type="dxa"/>
          </w:tcPr>
          <w:p w14:paraId="49F6F8EC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4.20 (1.09–16.2)</w:t>
            </w:r>
          </w:p>
        </w:tc>
        <w:tc>
          <w:tcPr>
            <w:tcW w:w="992" w:type="dxa"/>
          </w:tcPr>
          <w:p w14:paraId="22B851D3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0127E6" w:rsidRPr="00190071" w14:paraId="33F35529" w14:textId="77777777" w:rsidTr="00C565DB">
        <w:trPr>
          <w:trHeight w:val="422"/>
        </w:trPr>
        <w:tc>
          <w:tcPr>
            <w:tcW w:w="3402" w:type="dxa"/>
          </w:tcPr>
          <w:p w14:paraId="5537F703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Intracranial lesion</w:t>
            </w:r>
          </w:p>
        </w:tc>
        <w:tc>
          <w:tcPr>
            <w:tcW w:w="1843" w:type="dxa"/>
          </w:tcPr>
          <w:p w14:paraId="5F0C078D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2.19 (0.59–8.10)</w:t>
            </w:r>
          </w:p>
        </w:tc>
        <w:tc>
          <w:tcPr>
            <w:tcW w:w="992" w:type="dxa"/>
          </w:tcPr>
          <w:p w14:paraId="6B8AA7C7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1843" w:type="dxa"/>
          </w:tcPr>
          <w:p w14:paraId="41536B4A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847C23C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576E783D" w14:textId="77777777" w:rsidTr="00C565DB">
        <w:trPr>
          <w:trHeight w:val="422"/>
        </w:trPr>
        <w:tc>
          <w:tcPr>
            <w:tcW w:w="3402" w:type="dxa"/>
          </w:tcPr>
          <w:p w14:paraId="1916C5D0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Symptomatic stenosis</w:t>
            </w:r>
          </w:p>
        </w:tc>
        <w:tc>
          <w:tcPr>
            <w:tcW w:w="1843" w:type="dxa"/>
          </w:tcPr>
          <w:p w14:paraId="19AF6DB8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93 (0.12–7.24)</w:t>
            </w:r>
          </w:p>
        </w:tc>
        <w:tc>
          <w:tcPr>
            <w:tcW w:w="992" w:type="dxa"/>
          </w:tcPr>
          <w:p w14:paraId="7A10E54F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843" w:type="dxa"/>
          </w:tcPr>
          <w:p w14:paraId="753A141D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02285A9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6ADE0FBF" w14:textId="77777777" w:rsidTr="00C565DB">
        <w:trPr>
          <w:trHeight w:val="422"/>
        </w:trPr>
        <w:tc>
          <w:tcPr>
            <w:tcW w:w="3402" w:type="dxa"/>
          </w:tcPr>
          <w:p w14:paraId="44079FD1" w14:textId="77777777" w:rsidR="000127E6" w:rsidRPr="00190071" w:rsidRDefault="000127E6" w:rsidP="00C565D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Number of stents ≥2</w:t>
            </w:r>
          </w:p>
        </w:tc>
        <w:tc>
          <w:tcPr>
            <w:tcW w:w="1843" w:type="dxa"/>
          </w:tcPr>
          <w:p w14:paraId="738ADEBA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86.5 (5.0–1383)</w:t>
            </w:r>
          </w:p>
        </w:tc>
        <w:tc>
          <w:tcPr>
            <w:tcW w:w="992" w:type="dxa"/>
          </w:tcPr>
          <w:p w14:paraId="318F828D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43" w:type="dxa"/>
          </w:tcPr>
          <w:p w14:paraId="69903429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46.3 (2.9–749.0)</w:t>
            </w:r>
          </w:p>
        </w:tc>
        <w:tc>
          <w:tcPr>
            <w:tcW w:w="992" w:type="dxa"/>
          </w:tcPr>
          <w:p w14:paraId="5C2DFA09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0127E6" w:rsidRPr="00190071" w14:paraId="4E6C27C8" w14:textId="77777777" w:rsidTr="00C565DB">
        <w:trPr>
          <w:trHeight w:val="422"/>
        </w:trPr>
        <w:tc>
          <w:tcPr>
            <w:tcW w:w="3402" w:type="dxa"/>
          </w:tcPr>
          <w:p w14:paraId="640F027A" w14:textId="77777777" w:rsidR="000127E6" w:rsidRPr="00190071" w:rsidRDefault="000127E6" w:rsidP="00C565D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 xml:space="preserve">Maximum diameter of </w:t>
            </w:r>
          </w:p>
          <w:p w14:paraId="2EDEF855" w14:textId="77777777" w:rsidR="000127E6" w:rsidRPr="00190071" w:rsidRDefault="000127E6" w:rsidP="00C565D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stents, mm</w:t>
            </w:r>
          </w:p>
        </w:tc>
        <w:tc>
          <w:tcPr>
            <w:tcW w:w="1843" w:type="dxa"/>
            <w:vAlign w:val="center"/>
          </w:tcPr>
          <w:p w14:paraId="3AE9B1F1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88 (0.63–1.24)</w:t>
            </w:r>
          </w:p>
        </w:tc>
        <w:tc>
          <w:tcPr>
            <w:tcW w:w="992" w:type="dxa"/>
            <w:vAlign w:val="center"/>
          </w:tcPr>
          <w:p w14:paraId="325C34F5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 xml:space="preserve">  0.466</w:t>
            </w:r>
          </w:p>
        </w:tc>
        <w:tc>
          <w:tcPr>
            <w:tcW w:w="1843" w:type="dxa"/>
            <w:vAlign w:val="center"/>
          </w:tcPr>
          <w:p w14:paraId="16685CA5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CB6DDEA" w14:textId="77777777" w:rsidR="000127E6" w:rsidRPr="00190071" w:rsidRDefault="000127E6" w:rsidP="00C565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32348F92" w14:textId="77777777" w:rsidTr="00C565DB">
        <w:trPr>
          <w:trHeight w:val="422"/>
        </w:trPr>
        <w:tc>
          <w:tcPr>
            <w:tcW w:w="3402" w:type="dxa"/>
          </w:tcPr>
          <w:p w14:paraId="263F1254" w14:textId="77777777" w:rsidR="000127E6" w:rsidRPr="00190071" w:rsidRDefault="000127E6" w:rsidP="00C565D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Total length of stents, mm</w:t>
            </w:r>
          </w:p>
        </w:tc>
        <w:tc>
          <w:tcPr>
            <w:tcW w:w="1843" w:type="dxa"/>
            <w:vAlign w:val="center"/>
          </w:tcPr>
          <w:p w14:paraId="5CAEDEDB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1.02 (0.96–1.08)</w:t>
            </w:r>
          </w:p>
        </w:tc>
        <w:tc>
          <w:tcPr>
            <w:tcW w:w="992" w:type="dxa"/>
            <w:vAlign w:val="center"/>
          </w:tcPr>
          <w:p w14:paraId="3BA85632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843" w:type="dxa"/>
            <w:vAlign w:val="center"/>
          </w:tcPr>
          <w:p w14:paraId="43FF7F73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BC93CF6" w14:textId="77777777" w:rsidR="000127E6" w:rsidRPr="00190071" w:rsidRDefault="000127E6" w:rsidP="00C565DB">
            <w:pPr>
              <w:spacing w:line="360" w:lineRule="auto"/>
              <w:ind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7877C1FB" w14:textId="77777777" w:rsidTr="00C565DB">
        <w:trPr>
          <w:trHeight w:val="422"/>
        </w:trPr>
        <w:tc>
          <w:tcPr>
            <w:tcW w:w="3402" w:type="dxa"/>
          </w:tcPr>
          <w:p w14:paraId="2574A497" w14:textId="77777777" w:rsidR="000127E6" w:rsidRPr="00190071" w:rsidRDefault="000127E6" w:rsidP="00C565D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Pre-ballooning dilatation</w:t>
            </w:r>
          </w:p>
        </w:tc>
        <w:tc>
          <w:tcPr>
            <w:tcW w:w="1843" w:type="dxa"/>
          </w:tcPr>
          <w:p w14:paraId="06DAF273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1.94 (0.25–15.0)</w:t>
            </w:r>
          </w:p>
        </w:tc>
        <w:tc>
          <w:tcPr>
            <w:tcW w:w="992" w:type="dxa"/>
          </w:tcPr>
          <w:p w14:paraId="1893E518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1843" w:type="dxa"/>
          </w:tcPr>
          <w:p w14:paraId="7CC88FD9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54378A2" w14:textId="77777777" w:rsidR="000127E6" w:rsidRPr="00190071" w:rsidRDefault="000127E6" w:rsidP="00C565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3D647734" w14:textId="77777777" w:rsidTr="00C565DB">
        <w:trPr>
          <w:trHeight w:val="422"/>
        </w:trPr>
        <w:tc>
          <w:tcPr>
            <w:tcW w:w="3402" w:type="dxa"/>
          </w:tcPr>
          <w:p w14:paraId="25599FF0" w14:textId="77777777" w:rsidR="000127E6" w:rsidRPr="00190071" w:rsidRDefault="000127E6" w:rsidP="00C565D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Post-ballooning dilatation</w:t>
            </w:r>
          </w:p>
        </w:tc>
        <w:tc>
          <w:tcPr>
            <w:tcW w:w="1843" w:type="dxa"/>
          </w:tcPr>
          <w:p w14:paraId="7A59876F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2.21 (0.70–6.97)</w:t>
            </w:r>
          </w:p>
        </w:tc>
        <w:tc>
          <w:tcPr>
            <w:tcW w:w="992" w:type="dxa"/>
          </w:tcPr>
          <w:p w14:paraId="57ADB7F1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1843" w:type="dxa"/>
          </w:tcPr>
          <w:p w14:paraId="3E7673E4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148B569" w14:textId="77777777" w:rsidR="000127E6" w:rsidRPr="00190071" w:rsidRDefault="000127E6" w:rsidP="00C565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6F15E924" w14:textId="77777777" w:rsidTr="00C565DB">
        <w:trPr>
          <w:trHeight w:val="422"/>
        </w:trPr>
        <w:tc>
          <w:tcPr>
            <w:tcW w:w="3402" w:type="dxa"/>
          </w:tcPr>
          <w:p w14:paraId="523DDB9C" w14:textId="77777777" w:rsidR="000127E6" w:rsidRPr="00190071" w:rsidRDefault="000127E6" w:rsidP="00C565D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Maximum balloon pressure, atm</w:t>
            </w:r>
          </w:p>
        </w:tc>
        <w:tc>
          <w:tcPr>
            <w:tcW w:w="1843" w:type="dxa"/>
          </w:tcPr>
          <w:p w14:paraId="2A1EC1B8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1.13 (0.96–1.33)</w:t>
            </w:r>
          </w:p>
        </w:tc>
        <w:tc>
          <w:tcPr>
            <w:tcW w:w="992" w:type="dxa"/>
          </w:tcPr>
          <w:p w14:paraId="78FA85B5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843" w:type="dxa"/>
          </w:tcPr>
          <w:p w14:paraId="3DE8771A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A2DEE26" w14:textId="77777777" w:rsidR="000127E6" w:rsidRPr="00190071" w:rsidRDefault="000127E6" w:rsidP="00C565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9DF2E7" w14:textId="77777777" w:rsidR="000127E6" w:rsidRPr="00190071" w:rsidRDefault="000127E6" w:rsidP="00553E6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90071">
        <w:rPr>
          <w:rFonts w:ascii="Times New Roman" w:hAnsi="Times New Roman" w:cs="Times New Roman"/>
          <w:sz w:val="24"/>
          <w:szCs w:val="24"/>
        </w:rPr>
        <w:t>Adjusted HR and P-value represent the results of multivariable cox proportional analysis. Variables with potential association (P &lt;0.10) were entered to the multivariable cox proportional analysis.</w:t>
      </w:r>
    </w:p>
    <w:p w14:paraId="647C6640" w14:textId="77777777" w:rsidR="000127E6" w:rsidRPr="00190071" w:rsidRDefault="000127E6" w:rsidP="00553E6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90071">
        <w:rPr>
          <w:rFonts w:ascii="Times New Roman" w:hAnsi="Times New Roman" w:cs="Times New Roman"/>
          <w:sz w:val="24"/>
          <w:szCs w:val="24"/>
        </w:rPr>
        <w:t xml:space="preserve">VBS, vertebrobasilar artery stenting; </w:t>
      </w:r>
      <w:proofErr w:type="spellStart"/>
      <w:r w:rsidRPr="00190071">
        <w:rPr>
          <w:rFonts w:ascii="Times New Roman" w:hAnsi="Times New Roman" w:cs="Times New Roman"/>
          <w:sz w:val="24"/>
          <w:szCs w:val="24"/>
        </w:rPr>
        <w:t>cHR</w:t>
      </w:r>
      <w:proofErr w:type="spellEnd"/>
      <w:r w:rsidRPr="00190071">
        <w:rPr>
          <w:rFonts w:ascii="Times New Roman" w:hAnsi="Times New Roman" w:cs="Times New Roman"/>
          <w:sz w:val="24"/>
          <w:szCs w:val="24"/>
        </w:rPr>
        <w:t xml:space="preserve">, crude hazard ratio; </w:t>
      </w:r>
      <w:proofErr w:type="spellStart"/>
      <w:r w:rsidRPr="00190071">
        <w:rPr>
          <w:rFonts w:ascii="Times New Roman" w:hAnsi="Times New Roman" w:cs="Times New Roman"/>
          <w:sz w:val="24"/>
          <w:szCs w:val="24"/>
        </w:rPr>
        <w:t>aHR</w:t>
      </w:r>
      <w:proofErr w:type="spellEnd"/>
      <w:r w:rsidRPr="00190071">
        <w:rPr>
          <w:rFonts w:ascii="Times New Roman" w:hAnsi="Times New Roman" w:cs="Times New Roman"/>
          <w:sz w:val="24"/>
          <w:szCs w:val="24"/>
        </w:rPr>
        <w:t xml:space="preserve">, adjusted hazard ratio; HbA1c, hemoglobin A1c; LDL, low-density lipoprotein; ARU, aspirin reaction unit; PRU, P2Y12 reaction unit; %PI, percent platelet inhibition. </w:t>
      </w:r>
    </w:p>
    <w:p w14:paraId="136B9964" w14:textId="77777777" w:rsidR="000127E6" w:rsidRPr="00190071" w:rsidRDefault="000127E6" w:rsidP="000127E6">
      <w:pPr>
        <w:tabs>
          <w:tab w:val="left" w:pos="6804"/>
        </w:tabs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9C3808E" w14:textId="3BFD4540" w:rsidR="000127E6" w:rsidRPr="00190071" w:rsidRDefault="000127E6" w:rsidP="00553E6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90071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190071" w:rsidRPr="00190071">
        <w:rPr>
          <w:rFonts w:ascii="Times New Roman" w:hAnsi="Times New Roman" w:cs="Times New Roman"/>
          <w:sz w:val="24"/>
          <w:szCs w:val="24"/>
        </w:rPr>
        <w:t>l</w:t>
      </w:r>
      <w:r w:rsidRPr="00190071">
        <w:rPr>
          <w:rFonts w:ascii="Times New Roman" w:hAnsi="Times New Roman" w:cs="Times New Roman"/>
          <w:sz w:val="24"/>
          <w:szCs w:val="24"/>
        </w:rPr>
        <w:t xml:space="preserve"> </w:t>
      </w:r>
      <w:r w:rsidR="00190071" w:rsidRPr="00190071">
        <w:rPr>
          <w:rFonts w:ascii="Times New Roman" w:hAnsi="Times New Roman" w:cs="Times New Roman"/>
          <w:sz w:val="24"/>
          <w:szCs w:val="24"/>
        </w:rPr>
        <w:t>T</w:t>
      </w:r>
      <w:r w:rsidRPr="00190071">
        <w:rPr>
          <w:rFonts w:ascii="Times New Roman" w:hAnsi="Times New Roman" w:cs="Times New Roman"/>
          <w:sz w:val="24"/>
          <w:szCs w:val="24"/>
        </w:rPr>
        <w:t xml:space="preserve">able 2. Hazard ratio for in-stent restenosis using a cox proportional analysis in CAS. </w:t>
      </w:r>
    </w:p>
    <w:tbl>
      <w:tblPr>
        <w:tblStyle w:val="23"/>
        <w:tblW w:w="9072" w:type="dxa"/>
        <w:tblLook w:val="0620" w:firstRow="1" w:lastRow="0" w:firstColumn="0" w:lastColumn="0" w:noHBand="1" w:noVBand="1"/>
      </w:tblPr>
      <w:tblGrid>
        <w:gridCol w:w="3402"/>
        <w:gridCol w:w="1843"/>
        <w:gridCol w:w="992"/>
        <w:gridCol w:w="1843"/>
        <w:gridCol w:w="992"/>
      </w:tblGrid>
      <w:tr w:rsidR="000127E6" w:rsidRPr="00190071" w14:paraId="373F2CEE" w14:textId="77777777" w:rsidTr="00C56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27A639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ble (N=324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68209BFE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1900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</w:t>
            </w:r>
            <w:proofErr w:type="spellEnd"/>
            <w:r w:rsidRPr="001900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60D3D75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-valu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04FB97B6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1900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HR</w:t>
            </w:r>
            <w:proofErr w:type="spellEnd"/>
            <w:r w:rsidRPr="001900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F7CB4D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-value</w:t>
            </w:r>
          </w:p>
        </w:tc>
      </w:tr>
      <w:tr w:rsidR="000127E6" w:rsidRPr="00190071" w14:paraId="1B4D8327" w14:textId="77777777" w:rsidTr="00C565DB">
        <w:trPr>
          <w:trHeight w:val="422"/>
        </w:trPr>
        <w:tc>
          <w:tcPr>
            <w:tcW w:w="3402" w:type="dxa"/>
          </w:tcPr>
          <w:p w14:paraId="0DAB65C7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43" w:type="dxa"/>
          </w:tcPr>
          <w:p w14:paraId="036C496E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95 (0.91–0.98)</w:t>
            </w:r>
          </w:p>
        </w:tc>
        <w:tc>
          <w:tcPr>
            <w:tcW w:w="992" w:type="dxa"/>
          </w:tcPr>
          <w:p w14:paraId="6C49B509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43" w:type="dxa"/>
          </w:tcPr>
          <w:p w14:paraId="62B2FD53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96 (0.92–1.00)</w:t>
            </w:r>
          </w:p>
        </w:tc>
        <w:tc>
          <w:tcPr>
            <w:tcW w:w="992" w:type="dxa"/>
          </w:tcPr>
          <w:p w14:paraId="07AD3817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0127E6" w:rsidRPr="00190071" w14:paraId="0B0BAD04" w14:textId="77777777" w:rsidTr="00C565DB">
        <w:trPr>
          <w:trHeight w:val="422"/>
        </w:trPr>
        <w:tc>
          <w:tcPr>
            <w:tcW w:w="3402" w:type="dxa"/>
          </w:tcPr>
          <w:p w14:paraId="07AD3CDF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843" w:type="dxa"/>
          </w:tcPr>
          <w:p w14:paraId="1C04F85A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1.03 (0.35–3.05)</w:t>
            </w:r>
          </w:p>
        </w:tc>
        <w:tc>
          <w:tcPr>
            <w:tcW w:w="992" w:type="dxa"/>
          </w:tcPr>
          <w:p w14:paraId="05B85729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843" w:type="dxa"/>
          </w:tcPr>
          <w:p w14:paraId="0BF477CB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CA46D8E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6E8F7151" w14:textId="77777777" w:rsidTr="00C565DB">
        <w:trPr>
          <w:trHeight w:val="422"/>
        </w:trPr>
        <w:tc>
          <w:tcPr>
            <w:tcW w:w="3402" w:type="dxa"/>
          </w:tcPr>
          <w:p w14:paraId="59F9306B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843" w:type="dxa"/>
          </w:tcPr>
          <w:p w14:paraId="47C35B07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99 (0.40–2.43)</w:t>
            </w:r>
          </w:p>
        </w:tc>
        <w:tc>
          <w:tcPr>
            <w:tcW w:w="992" w:type="dxa"/>
          </w:tcPr>
          <w:p w14:paraId="2C87F36F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1843" w:type="dxa"/>
          </w:tcPr>
          <w:p w14:paraId="7692C5A2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7B4CFA9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32B2829A" w14:textId="77777777" w:rsidTr="00C565DB">
        <w:trPr>
          <w:trHeight w:val="422"/>
        </w:trPr>
        <w:tc>
          <w:tcPr>
            <w:tcW w:w="3402" w:type="dxa"/>
          </w:tcPr>
          <w:p w14:paraId="0FFB1210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843" w:type="dxa"/>
          </w:tcPr>
          <w:p w14:paraId="2DF09700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1.50 (0.65–3.45)</w:t>
            </w:r>
          </w:p>
        </w:tc>
        <w:tc>
          <w:tcPr>
            <w:tcW w:w="992" w:type="dxa"/>
          </w:tcPr>
          <w:p w14:paraId="01DDB4C5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843" w:type="dxa"/>
          </w:tcPr>
          <w:p w14:paraId="316C8DE8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C8CDACC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7642ECAC" w14:textId="77777777" w:rsidTr="00C565DB">
        <w:trPr>
          <w:trHeight w:val="422"/>
        </w:trPr>
        <w:tc>
          <w:tcPr>
            <w:tcW w:w="3402" w:type="dxa"/>
          </w:tcPr>
          <w:p w14:paraId="05491428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1843" w:type="dxa"/>
          </w:tcPr>
          <w:p w14:paraId="5F96FD93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77 (0.33–1.79)</w:t>
            </w:r>
          </w:p>
        </w:tc>
        <w:tc>
          <w:tcPr>
            <w:tcW w:w="992" w:type="dxa"/>
          </w:tcPr>
          <w:p w14:paraId="3E8ACF56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1843" w:type="dxa"/>
          </w:tcPr>
          <w:p w14:paraId="6E40F566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D133E1E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6DD2E395" w14:textId="77777777" w:rsidTr="00C565DB">
        <w:trPr>
          <w:trHeight w:val="422"/>
        </w:trPr>
        <w:tc>
          <w:tcPr>
            <w:tcW w:w="3402" w:type="dxa"/>
          </w:tcPr>
          <w:p w14:paraId="007E7248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1843" w:type="dxa"/>
          </w:tcPr>
          <w:p w14:paraId="0DF2E7EF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1.90 (0.82–4.39)</w:t>
            </w:r>
          </w:p>
        </w:tc>
        <w:tc>
          <w:tcPr>
            <w:tcW w:w="992" w:type="dxa"/>
          </w:tcPr>
          <w:p w14:paraId="3AB88302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843" w:type="dxa"/>
          </w:tcPr>
          <w:p w14:paraId="5386B822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252CEC2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46F004CB" w14:textId="77777777" w:rsidTr="00C565DB">
        <w:trPr>
          <w:trHeight w:val="422"/>
        </w:trPr>
        <w:tc>
          <w:tcPr>
            <w:tcW w:w="3402" w:type="dxa"/>
          </w:tcPr>
          <w:p w14:paraId="4E71B5C0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Stroke history</w:t>
            </w:r>
          </w:p>
        </w:tc>
        <w:tc>
          <w:tcPr>
            <w:tcW w:w="1843" w:type="dxa"/>
          </w:tcPr>
          <w:p w14:paraId="7B5672DE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1.63 (0.69–3.82)</w:t>
            </w:r>
          </w:p>
        </w:tc>
        <w:tc>
          <w:tcPr>
            <w:tcW w:w="992" w:type="dxa"/>
          </w:tcPr>
          <w:p w14:paraId="3E81B2F9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843" w:type="dxa"/>
          </w:tcPr>
          <w:p w14:paraId="10BBCBE8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F8A47C5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31282836" w14:textId="77777777" w:rsidTr="00C565DB">
        <w:trPr>
          <w:trHeight w:val="422"/>
        </w:trPr>
        <w:tc>
          <w:tcPr>
            <w:tcW w:w="3402" w:type="dxa"/>
          </w:tcPr>
          <w:p w14:paraId="00F4AA61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HbA1c, %</w:t>
            </w:r>
          </w:p>
        </w:tc>
        <w:tc>
          <w:tcPr>
            <w:tcW w:w="1843" w:type="dxa"/>
          </w:tcPr>
          <w:p w14:paraId="4538FB6B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1.15 (0.82–1.61)</w:t>
            </w:r>
          </w:p>
        </w:tc>
        <w:tc>
          <w:tcPr>
            <w:tcW w:w="992" w:type="dxa"/>
          </w:tcPr>
          <w:p w14:paraId="361209D8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843" w:type="dxa"/>
          </w:tcPr>
          <w:p w14:paraId="6D107DD4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CB83078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3986940D" w14:textId="77777777" w:rsidTr="00C565DB">
        <w:trPr>
          <w:trHeight w:val="422"/>
        </w:trPr>
        <w:tc>
          <w:tcPr>
            <w:tcW w:w="3402" w:type="dxa"/>
          </w:tcPr>
          <w:p w14:paraId="6C9B776E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LDL, mg/dL</w:t>
            </w:r>
          </w:p>
        </w:tc>
        <w:tc>
          <w:tcPr>
            <w:tcW w:w="1843" w:type="dxa"/>
          </w:tcPr>
          <w:p w14:paraId="2341B2AB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99 (0.98–1.01)</w:t>
            </w:r>
          </w:p>
        </w:tc>
        <w:tc>
          <w:tcPr>
            <w:tcW w:w="992" w:type="dxa"/>
          </w:tcPr>
          <w:p w14:paraId="2A701FC4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1843" w:type="dxa"/>
          </w:tcPr>
          <w:p w14:paraId="2A7F6D48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5903D24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74CFD993" w14:textId="77777777" w:rsidTr="00C565DB">
        <w:trPr>
          <w:trHeight w:val="422"/>
        </w:trPr>
        <w:tc>
          <w:tcPr>
            <w:tcW w:w="3402" w:type="dxa"/>
          </w:tcPr>
          <w:p w14:paraId="7AEA87DE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ARU ≥550</w:t>
            </w:r>
          </w:p>
        </w:tc>
        <w:tc>
          <w:tcPr>
            <w:tcW w:w="1843" w:type="dxa"/>
          </w:tcPr>
          <w:p w14:paraId="126B44FD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1.03 (0.35–3.06)</w:t>
            </w:r>
          </w:p>
        </w:tc>
        <w:tc>
          <w:tcPr>
            <w:tcW w:w="992" w:type="dxa"/>
          </w:tcPr>
          <w:p w14:paraId="384262C5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843" w:type="dxa"/>
          </w:tcPr>
          <w:p w14:paraId="65D3F6A2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FA9813E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2125FFAF" w14:textId="77777777" w:rsidTr="00C565DB">
        <w:trPr>
          <w:trHeight w:val="422"/>
        </w:trPr>
        <w:tc>
          <w:tcPr>
            <w:tcW w:w="3402" w:type="dxa"/>
          </w:tcPr>
          <w:p w14:paraId="64DAC321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PRU ≥275</w:t>
            </w:r>
          </w:p>
        </w:tc>
        <w:tc>
          <w:tcPr>
            <w:tcW w:w="1843" w:type="dxa"/>
          </w:tcPr>
          <w:p w14:paraId="377CA407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40 (0.05–2.99)</w:t>
            </w:r>
          </w:p>
        </w:tc>
        <w:tc>
          <w:tcPr>
            <w:tcW w:w="992" w:type="dxa"/>
          </w:tcPr>
          <w:p w14:paraId="43AD6E9E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1843" w:type="dxa"/>
          </w:tcPr>
          <w:p w14:paraId="6F798793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4530CFD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1A69BFC3" w14:textId="77777777" w:rsidTr="00C565DB">
        <w:trPr>
          <w:trHeight w:val="422"/>
        </w:trPr>
        <w:tc>
          <w:tcPr>
            <w:tcW w:w="3402" w:type="dxa"/>
          </w:tcPr>
          <w:p w14:paraId="49CE91C6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%PI &lt;20%</w:t>
            </w:r>
          </w:p>
        </w:tc>
        <w:tc>
          <w:tcPr>
            <w:tcW w:w="1843" w:type="dxa"/>
          </w:tcPr>
          <w:p w14:paraId="14BB316C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83 (0.35–1.95)</w:t>
            </w:r>
          </w:p>
        </w:tc>
        <w:tc>
          <w:tcPr>
            <w:tcW w:w="992" w:type="dxa"/>
          </w:tcPr>
          <w:p w14:paraId="6C63C390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  <w:tc>
          <w:tcPr>
            <w:tcW w:w="1843" w:type="dxa"/>
          </w:tcPr>
          <w:p w14:paraId="4A526884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6807DDF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10079311" w14:textId="77777777" w:rsidTr="00C565DB">
        <w:trPr>
          <w:trHeight w:val="422"/>
        </w:trPr>
        <w:tc>
          <w:tcPr>
            <w:tcW w:w="3402" w:type="dxa"/>
          </w:tcPr>
          <w:p w14:paraId="65EE56F5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Intracranial lesion</w:t>
            </w:r>
          </w:p>
        </w:tc>
        <w:tc>
          <w:tcPr>
            <w:tcW w:w="1843" w:type="dxa"/>
          </w:tcPr>
          <w:p w14:paraId="038ADAE9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2.23 (0.75–6.29)</w:t>
            </w:r>
          </w:p>
        </w:tc>
        <w:tc>
          <w:tcPr>
            <w:tcW w:w="992" w:type="dxa"/>
          </w:tcPr>
          <w:p w14:paraId="00FCD153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843" w:type="dxa"/>
          </w:tcPr>
          <w:p w14:paraId="7DF704DC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8827678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78047B5B" w14:textId="77777777" w:rsidTr="00C565DB">
        <w:trPr>
          <w:trHeight w:val="422"/>
        </w:trPr>
        <w:tc>
          <w:tcPr>
            <w:tcW w:w="3402" w:type="dxa"/>
          </w:tcPr>
          <w:p w14:paraId="0DA1B2DE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Symptomatic stenosis</w:t>
            </w:r>
          </w:p>
        </w:tc>
        <w:tc>
          <w:tcPr>
            <w:tcW w:w="1843" w:type="dxa"/>
          </w:tcPr>
          <w:p w14:paraId="0F57B143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2.13 (0.63–7.21)</w:t>
            </w:r>
          </w:p>
        </w:tc>
        <w:tc>
          <w:tcPr>
            <w:tcW w:w="992" w:type="dxa"/>
          </w:tcPr>
          <w:p w14:paraId="32381D2D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843" w:type="dxa"/>
          </w:tcPr>
          <w:p w14:paraId="2DC405EA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423AF2F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67FD6533" w14:textId="77777777" w:rsidTr="00C565DB">
        <w:trPr>
          <w:trHeight w:val="422"/>
        </w:trPr>
        <w:tc>
          <w:tcPr>
            <w:tcW w:w="3402" w:type="dxa"/>
          </w:tcPr>
          <w:p w14:paraId="5EFD57BB" w14:textId="77777777" w:rsidR="000127E6" w:rsidRPr="00190071" w:rsidRDefault="000127E6" w:rsidP="00C565D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Number of stents ≥2</w:t>
            </w:r>
          </w:p>
        </w:tc>
        <w:tc>
          <w:tcPr>
            <w:tcW w:w="1843" w:type="dxa"/>
          </w:tcPr>
          <w:p w14:paraId="381B7C92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3.51 (0.82–15.0)</w:t>
            </w:r>
          </w:p>
        </w:tc>
        <w:tc>
          <w:tcPr>
            <w:tcW w:w="992" w:type="dxa"/>
          </w:tcPr>
          <w:p w14:paraId="1186CC80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843" w:type="dxa"/>
          </w:tcPr>
          <w:p w14:paraId="7B600DB5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3.49 (0.52–23.4)</w:t>
            </w:r>
          </w:p>
        </w:tc>
        <w:tc>
          <w:tcPr>
            <w:tcW w:w="992" w:type="dxa"/>
          </w:tcPr>
          <w:p w14:paraId="2EFAD656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0127E6" w:rsidRPr="00190071" w14:paraId="6AF65AF3" w14:textId="77777777" w:rsidTr="00C565DB">
        <w:trPr>
          <w:trHeight w:val="422"/>
        </w:trPr>
        <w:tc>
          <w:tcPr>
            <w:tcW w:w="3402" w:type="dxa"/>
          </w:tcPr>
          <w:p w14:paraId="7F204C0F" w14:textId="77777777" w:rsidR="000127E6" w:rsidRPr="00190071" w:rsidRDefault="000127E6" w:rsidP="00C565D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 xml:space="preserve">Maximum diameter of </w:t>
            </w:r>
          </w:p>
          <w:p w14:paraId="1512E94B" w14:textId="77777777" w:rsidR="000127E6" w:rsidRPr="00190071" w:rsidRDefault="000127E6" w:rsidP="00C565D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stents, mm</w:t>
            </w:r>
          </w:p>
        </w:tc>
        <w:tc>
          <w:tcPr>
            <w:tcW w:w="1843" w:type="dxa"/>
            <w:vAlign w:val="center"/>
          </w:tcPr>
          <w:p w14:paraId="118C8FE1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70 (0.58–0.84)</w:t>
            </w:r>
          </w:p>
        </w:tc>
        <w:tc>
          <w:tcPr>
            <w:tcW w:w="992" w:type="dxa"/>
            <w:vAlign w:val="center"/>
          </w:tcPr>
          <w:p w14:paraId="587875F7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vAlign w:val="center"/>
          </w:tcPr>
          <w:p w14:paraId="20526CA9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73 (0.53–1.02)</w:t>
            </w:r>
          </w:p>
        </w:tc>
        <w:tc>
          <w:tcPr>
            <w:tcW w:w="992" w:type="dxa"/>
            <w:vAlign w:val="center"/>
          </w:tcPr>
          <w:p w14:paraId="151F4067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0127E6" w:rsidRPr="00190071" w14:paraId="349E303D" w14:textId="77777777" w:rsidTr="00C565DB">
        <w:trPr>
          <w:trHeight w:val="422"/>
        </w:trPr>
        <w:tc>
          <w:tcPr>
            <w:tcW w:w="3402" w:type="dxa"/>
          </w:tcPr>
          <w:p w14:paraId="080C0A93" w14:textId="77777777" w:rsidR="000127E6" w:rsidRPr="00190071" w:rsidRDefault="000127E6" w:rsidP="00C565D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Total length of stents, mm</w:t>
            </w:r>
          </w:p>
        </w:tc>
        <w:tc>
          <w:tcPr>
            <w:tcW w:w="1843" w:type="dxa"/>
            <w:vAlign w:val="center"/>
          </w:tcPr>
          <w:p w14:paraId="50FE6B43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95 (0.92–0.99)</w:t>
            </w:r>
          </w:p>
        </w:tc>
        <w:tc>
          <w:tcPr>
            <w:tcW w:w="992" w:type="dxa"/>
            <w:vAlign w:val="center"/>
          </w:tcPr>
          <w:p w14:paraId="4B65DC94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843" w:type="dxa"/>
            <w:vAlign w:val="center"/>
          </w:tcPr>
          <w:p w14:paraId="1DCC018B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1.00 (0.94–1.06)</w:t>
            </w:r>
          </w:p>
        </w:tc>
        <w:tc>
          <w:tcPr>
            <w:tcW w:w="992" w:type="dxa"/>
            <w:vAlign w:val="center"/>
          </w:tcPr>
          <w:p w14:paraId="3663FAED" w14:textId="77777777" w:rsidR="000127E6" w:rsidRPr="00190071" w:rsidRDefault="000127E6" w:rsidP="00C565DB">
            <w:pPr>
              <w:spacing w:line="36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</w:tr>
      <w:tr w:rsidR="000127E6" w:rsidRPr="00190071" w14:paraId="6A3BB74C" w14:textId="77777777" w:rsidTr="00C565DB">
        <w:trPr>
          <w:trHeight w:val="422"/>
        </w:trPr>
        <w:tc>
          <w:tcPr>
            <w:tcW w:w="3402" w:type="dxa"/>
          </w:tcPr>
          <w:p w14:paraId="33AD5B58" w14:textId="77777777" w:rsidR="000127E6" w:rsidRPr="00190071" w:rsidRDefault="000127E6" w:rsidP="00C565D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Pre-ballooning dilatation</w:t>
            </w:r>
          </w:p>
        </w:tc>
        <w:tc>
          <w:tcPr>
            <w:tcW w:w="1843" w:type="dxa"/>
          </w:tcPr>
          <w:p w14:paraId="1C9607E0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1.71 (0.40–7.31)</w:t>
            </w:r>
          </w:p>
        </w:tc>
        <w:tc>
          <w:tcPr>
            <w:tcW w:w="992" w:type="dxa"/>
          </w:tcPr>
          <w:p w14:paraId="42B8EC19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1843" w:type="dxa"/>
          </w:tcPr>
          <w:p w14:paraId="4B465F1C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5BBA1D1" w14:textId="77777777" w:rsidR="000127E6" w:rsidRPr="00190071" w:rsidRDefault="000127E6" w:rsidP="00C565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2853615A" w14:textId="77777777" w:rsidTr="00C565DB">
        <w:trPr>
          <w:trHeight w:val="422"/>
        </w:trPr>
        <w:tc>
          <w:tcPr>
            <w:tcW w:w="3402" w:type="dxa"/>
          </w:tcPr>
          <w:p w14:paraId="0FF3DFCA" w14:textId="77777777" w:rsidR="000127E6" w:rsidRPr="00190071" w:rsidRDefault="000127E6" w:rsidP="00C565D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Post-ballooning dilatation</w:t>
            </w:r>
          </w:p>
        </w:tc>
        <w:tc>
          <w:tcPr>
            <w:tcW w:w="1843" w:type="dxa"/>
          </w:tcPr>
          <w:p w14:paraId="19DD018E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1.08 (0.46–2.55)</w:t>
            </w:r>
          </w:p>
        </w:tc>
        <w:tc>
          <w:tcPr>
            <w:tcW w:w="992" w:type="dxa"/>
          </w:tcPr>
          <w:p w14:paraId="4E916EC4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1843" w:type="dxa"/>
          </w:tcPr>
          <w:p w14:paraId="3C53284D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D3DD64E" w14:textId="77777777" w:rsidR="000127E6" w:rsidRPr="00190071" w:rsidRDefault="000127E6" w:rsidP="00C565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7E6" w:rsidRPr="00190071" w14:paraId="2D36D88A" w14:textId="77777777" w:rsidTr="00C565DB">
        <w:trPr>
          <w:trHeight w:val="422"/>
        </w:trPr>
        <w:tc>
          <w:tcPr>
            <w:tcW w:w="3402" w:type="dxa"/>
          </w:tcPr>
          <w:p w14:paraId="21CA8C91" w14:textId="77777777" w:rsidR="000127E6" w:rsidRPr="00190071" w:rsidRDefault="000127E6" w:rsidP="00C565D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Maximum balloon pressure, atm</w:t>
            </w:r>
          </w:p>
        </w:tc>
        <w:tc>
          <w:tcPr>
            <w:tcW w:w="1843" w:type="dxa"/>
          </w:tcPr>
          <w:p w14:paraId="727F6C77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1.03 (0.89–1.19)</w:t>
            </w:r>
          </w:p>
        </w:tc>
        <w:tc>
          <w:tcPr>
            <w:tcW w:w="992" w:type="dxa"/>
          </w:tcPr>
          <w:p w14:paraId="1D71109C" w14:textId="77777777" w:rsidR="000127E6" w:rsidRPr="00190071" w:rsidRDefault="000127E6" w:rsidP="00C565D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1843" w:type="dxa"/>
          </w:tcPr>
          <w:p w14:paraId="1597026C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D44A33A" w14:textId="77777777" w:rsidR="000127E6" w:rsidRPr="00190071" w:rsidRDefault="000127E6" w:rsidP="00C565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1DF243" w14:textId="77777777" w:rsidR="000127E6" w:rsidRPr="00190071" w:rsidRDefault="000127E6" w:rsidP="00553E6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90071">
        <w:rPr>
          <w:rFonts w:ascii="Times New Roman" w:hAnsi="Times New Roman" w:cs="Times New Roman"/>
          <w:sz w:val="24"/>
          <w:szCs w:val="24"/>
        </w:rPr>
        <w:t>Adjusted HR and P-value represent the results of multivariable cox proportional analysis. Variables with potential association (P &lt;0.10) were entered to the multivariable cox proportional analysis.</w:t>
      </w:r>
    </w:p>
    <w:p w14:paraId="13E3BCCC" w14:textId="77777777" w:rsidR="000127E6" w:rsidRPr="00190071" w:rsidRDefault="000127E6" w:rsidP="00553E6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90071">
        <w:rPr>
          <w:rFonts w:ascii="Times New Roman" w:hAnsi="Times New Roman" w:cs="Times New Roman"/>
          <w:sz w:val="24"/>
          <w:szCs w:val="24"/>
        </w:rPr>
        <w:t xml:space="preserve">CAS, carotid artery stenting; </w:t>
      </w:r>
      <w:proofErr w:type="spellStart"/>
      <w:r w:rsidRPr="00190071">
        <w:rPr>
          <w:rFonts w:ascii="Times New Roman" w:hAnsi="Times New Roman" w:cs="Times New Roman"/>
          <w:sz w:val="24"/>
          <w:szCs w:val="24"/>
        </w:rPr>
        <w:t>cHR</w:t>
      </w:r>
      <w:proofErr w:type="spellEnd"/>
      <w:r w:rsidRPr="00190071">
        <w:rPr>
          <w:rFonts w:ascii="Times New Roman" w:hAnsi="Times New Roman" w:cs="Times New Roman"/>
          <w:sz w:val="24"/>
          <w:szCs w:val="24"/>
        </w:rPr>
        <w:t xml:space="preserve">, crude hazard ratio; </w:t>
      </w:r>
      <w:proofErr w:type="spellStart"/>
      <w:r w:rsidRPr="00190071">
        <w:rPr>
          <w:rFonts w:ascii="Times New Roman" w:hAnsi="Times New Roman" w:cs="Times New Roman"/>
          <w:sz w:val="24"/>
          <w:szCs w:val="24"/>
        </w:rPr>
        <w:t>aHR</w:t>
      </w:r>
      <w:proofErr w:type="spellEnd"/>
      <w:r w:rsidRPr="00190071">
        <w:rPr>
          <w:rFonts w:ascii="Times New Roman" w:hAnsi="Times New Roman" w:cs="Times New Roman"/>
          <w:sz w:val="24"/>
          <w:szCs w:val="24"/>
        </w:rPr>
        <w:t xml:space="preserve">, adjusted hazard ratio; HbA1c, hemoglobin A1c; LDL, low-density lipoprotein; ARU, aspirin reaction unit; PRU, P2Y12 reaction unit; % PI, percent platelet inhibition. </w:t>
      </w:r>
    </w:p>
    <w:p w14:paraId="64224EDC" w14:textId="737EF090" w:rsidR="00867401" w:rsidRPr="00190071" w:rsidRDefault="00867401">
      <w:pPr>
        <w:rPr>
          <w:rFonts w:ascii="Times New Roman" w:hAnsi="Times New Roman" w:cs="Times New Roman"/>
          <w:sz w:val="24"/>
          <w:szCs w:val="24"/>
        </w:rPr>
      </w:pPr>
    </w:p>
    <w:p w14:paraId="70F0B118" w14:textId="77777777" w:rsidR="000127E6" w:rsidRPr="00190071" w:rsidRDefault="000127E6" w:rsidP="000127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C8BB24" w14:textId="56DAE8C3" w:rsidR="000127E6" w:rsidRPr="00190071" w:rsidRDefault="000127E6" w:rsidP="00553E6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90071"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="00190071" w:rsidRPr="00190071">
        <w:rPr>
          <w:rFonts w:ascii="Times New Roman" w:hAnsi="Times New Roman" w:cs="Times New Roman"/>
          <w:sz w:val="24"/>
          <w:szCs w:val="24"/>
        </w:rPr>
        <w:t>T</w:t>
      </w:r>
      <w:r w:rsidRPr="00190071">
        <w:rPr>
          <w:rFonts w:ascii="Times New Roman" w:hAnsi="Times New Roman" w:cs="Times New Roman"/>
          <w:sz w:val="24"/>
          <w:szCs w:val="24"/>
        </w:rPr>
        <w:t>able 3. Stroke mechanism of stented-territory infarction in VBS.</w:t>
      </w:r>
    </w:p>
    <w:tbl>
      <w:tblPr>
        <w:tblStyle w:val="2"/>
        <w:tblW w:w="8046" w:type="dxa"/>
        <w:tblLook w:val="0620" w:firstRow="1" w:lastRow="0" w:firstColumn="0" w:lastColumn="0" w:noHBand="1" w:noVBand="1"/>
      </w:tblPr>
      <w:tblGrid>
        <w:gridCol w:w="4395"/>
        <w:gridCol w:w="3651"/>
      </w:tblGrid>
      <w:tr w:rsidR="000127E6" w:rsidRPr="00190071" w14:paraId="3BD95A92" w14:textId="77777777" w:rsidTr="00C56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C027A0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ented-territory infarction</w:t>
            </w:r>
          </w:p>
        </w:tc>
        <w:tc>
          <w:tcPr>
            <w:tcW w:w="3651" w:type="dxa"/>
            <w:tcBorders>
              <w:top w:val="single" w:sz="12" w:space="0" w:color="auto"/>
              <w:bottom w:val="single" w:sz="12" w:space="0" w:color="auto"/>
            </w:tcBorders>
          </w:tcPr>
          <w:p w14:paraId="05BCECE9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umber of patients (N=21)</w:t>
            </w:r>
          </w:p>
        </w:tc>
      </w:tr>
      <w:tr w:rsidR="000127E6" w:rsidRPr="00190071" w14:paraId="1F2B176D" w14:textId="77777777" w:rsidTr="00C565DB">
        <w:trPr>
          <w:trHeight w:val="422"/>
        </w:trPr>
        <w:tc>
          <w:tcPr>
            <w:tcW w:w="4395" w:type="dxa"/>
            <w:tcBorders>
              <w:top w:val="single" w:sz="12" w:space="0" w:color="auto"/>
            </w:tcBorders>
          </w:tcPr>
          <w:p w14:paraId="1C746829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Periprocedural stented-territory infarction</w:t>
            </w:r>
          </w:p>
        </w:tc>
        <w:tc>
          <w:tcPr>
            <w:tcW w:w="3651" w:type="dxa"/>
            <w:tcBorders>
              <w:top w:val="single" w:sz="12" w:space="0" w:color="auto"/>
            </w:tcBorders>
          </w:tcPr>
          <w:p w14:paraId="38CCAD8F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6 (28.6)</w:t>
            </w:r>
          </w:p>
        </w:tc>
      </w:tr>
      <w:tr w:rsidR="000127E6" w:rsidRPr="00190071" w14:paraId="05DD8634" w14:textId="77777777" w:rsidTr="00C565DB">
        <w:trPr>
          <w:trHeight w:val="422"/>
        </w:trPr>
        <w:tc>
          <w:tcPr>
            <w:tcW w:w="4395" w:type="dxa"/>
          </w:tcPr>
          <w:p w14:paraId="532E6738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 xml:space="preserve">  Artery-to-artery embolism</w:t>
            </w:r>
          </w:p>
        </w:tc>
        <w:tc>
          <w:tcPr>
            <w:tcW w:w="3651" w:type="dxa"/>
          </w:tcPr>
          <w:p w14:paraId="363AB925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127E6" w:rsidRPr="00190071" w14:paraId="297D88AB" w14:textId="77777777" w:rsidTr="00C565DB">
        <w:trPr>
          <w:trHeight w:val="422"/>
        </w:trPr>
        <w:tc>
          <w:tcPr>
            <w:tcW w:w="4395" w:type="dxa"/>
          </w:tcPr>
          <w:p w14:paraId="1E72307D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 xml:space="preserve">  Branch atheromatous disease</w:t>
            </w:r>
          </w:p>
        </w:tc>
        <w:tc>
          <w:tcPr>
            <w:tcW w:w="3651" w:type="dxa"/>
          </w:tcPr>
          <w:p w14:paraId="1DBAFCB6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127E6" w:rsidRPr="00190071" w14:paraId="79806FE1" w14:textId="77777777" w:rsidTr="00C565DB">
        <w:trPr>
          <w:trHeight w:val="422"/>
        </w:trPr>
        <w:tc>
          <w:tcPr>
            <w:tcW w:w="4395" w:type="dxa"/>
          </w:tcPr>
          <w:p w14:paraId="4FF0C496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 xml:space="preserve">  TIA</w:t>
            </w:r>
          </w:p>
        </w:tc>
        <w:tc>
          <w:tcPr>
            <w:tcW w:w="3651" w:type="dxa"/>
          </w:tcPr>
          <w:p w14:paraId="62B29EBC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127E6" w:rsidRPr="00190071" w14:paraId="73EB5A6B" w14:textId="77777777" w:rsidTr="00C565DB">
        <w:trPr>
          <w:trHeight w:val="422"/>
        </w:trPr>
        <w:tc>
          <w:tcPr>
            <w:tcW w:w="4395" w:type="dxa"/>
          </w:tcPr>
          <w:p w14:paraId="4F5105EB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Long-term stented-territory infarction</w:t>
            </w:r>
          </w:p>
        </w:tc>
        <w:tc>
          <w:tcPr>
            <w:tcW w:w="3651" w:type="dxa"/>
          </w:tcPr>
          <w:p w14:paraId="725CF9E2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15 (71.4)</w:t>
            </w:r>
          </w:p>
        </w:tc>
      </w:tr>
      <w:tr w:rsidR="000127E6" w:rsidRPr="00190071" w14:paraId="5A06430A" w14:textId="77777777" w:rsidTr="00C565DB">
        <w:trPr>
          <w:trHeight w:val="422"/>
        </w:trPr>
        <w:tc>
          <w:tcPr>
            <w:tcW w:w="4395" w:type="dxa"/>
          </w:tcPr>
          <w:p w14:paraId="26F8BCE0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 xml:space="preserve">  Artery-to-artery embolism</w:t>
            </w:r>
          </w:p>
        </w:tc>
        <w:tc>
          <w:tcPr>
            <w:tcW w:w="3651" w:type="dxa"/>
          </w:tcPr>
          <w:p w14:paraId="2F72968C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127E6" w:rsidRPr="00190071" w14:paraId="652436B7" w14:textId="77777777" w:rsidTr="00C565DB">
        <w:trPr>
          <w:trHeight w:val="422"/>
        </w:trPr>
        <w:tc>
          <w:tcPr>
            <w:tcW w:w="4395" w:type="dxa"/>
          </w:tcPr>
          <w:p w14:paraId="3D46A9BB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 xml:space="preserve">  Branch atheromatous disease</w:t>
            </w:r>
          </w:p>
        </w:tc>
        <w:tc>
          <w:tcPr>
            <w:tcW w:w="3651" w:type="dxa"/>
          </w:tcPr>
          <w:p w14:paraId="5AEA2F44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127E6" w:rsidRPr="00190071" w14:paraId="38B0AB72" w14:textId="77777777" w:rsidTr="00C565DB">
        <w:trPr>
          <w:trHeight w:val="422"/>
        </w:trPr>
        <w:tc>
          <w:tcPr>
            <w:tcW w:w="4395" w:type="dxa"/>
          </w:tcPr>
          <w:p w14:paraId="395403B7" w14:textId="77777777" w:rsidR="000127E6" w:rsidRPr="00190071" w:rsidRDefault="000127E6" w:rsidP="00C565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 xml:space="preserve">  TIA</w:t>
            </w:r>
          </w:p>
        </w:tc>
        <w:tc>
          <w:tcPr>
            <w:tcW w:w="3651" w:type="dxa"/>
          </w:tcPr>
          <w:p w14:paraId="671F5945" w14:textId="77777777" w:rsidR="000127E6" w:rsidRPr="00190071" w:rsidRDefault="000127E6" w:rsidP="00C56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6CAE0629" w14:textId="77777777" w:rsidR="000127E6" w:rsidRPr="00190071" w:rsidRDefault="000127E6" w:rsidP="000127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0071">
        <w:rPr>
          <w:rFonts w:ascii="Times New Roman" w:hAnsi="Times New Roman" w:cs="Times New Roman"/>
          <w:sz w:val="24"/>
          <w:szCs w:val="24"/>
        </w:rPr>
        <w:t>Values are expressed as numbers (%).</w:t>
      </w:r>
    </w:p>
    <w:p w14:paraId="6B2F3340" w14:textId="77777777" w:rsidR="000127E6" w:rsidRPr="00190071" w:rsidRDefault="000127E6" w:rsidP="000127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0071">
        <w:rPr>
          <w:rFonts w:ascii="Times New Roman" w:hAnsi="Times New Roman" w:cs="Times New Roman"/>
          <w:sz w:val="24"/>
          <w:szCs w:val="24"/>
        </w:rPr>
        <w:t>VBS, vertebrobasilar stenting; TIA, transient ischemic attack.</w:t>
      </w:r>
    </w:p>
    <w:p w14:paraId="5AEAF3D6" w14:textId="27205716" w:rsidR="000127E6" w:rsidRPr="00190071" w:rsidRDefault="000127E6" w:rsidP="001900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B99D18" w14:textId="51CC5ABD" w:rsidR="00190071" w:rsidRPr="00190071" w:rsidRDefault="00190071" w:rsidP="001900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C1E745" w14:textId="54D1F70A" w:rsidR="00190071" w:rsidRPr="00190071" w:rsidRDefault="00190071" w:rsidP="001900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FF2496" w14:textId="782B3BD2" w:rsidR="00190071" w:rsidRPr="00190071" w:rsidRDefault="00190071" w:rsidP="001900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A2E35F" w14:textId="5CF9858F" w:rsidR="00190071" w:rsidRPr="00190071" w:rsidRDefault="00190071" w:rsidP="001900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8594D1" w14:textId="7EAAF5E8" w:rsidR="00190071" w:rsidRPr="00190071" w:rsidRDefault="00190071" w:rsidP="001900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A8B957" w14:textId="06DB4CC0" w:rsidR="00190071" w:rsidRPr="00190071" w:rsidRDefault="00190071" w:rsidP="001900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1C04E5" w14:textId="1BF47FF0" w:rsidR="00190071" w:rsidRPr="00190071" w:rsidRDefault="00190071" w:rsidP="001900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DCDD40" w14:textId="6D20A987" w:rsidR="00190071" w:rsidRPr="00190071" w:rsidRDefault="00190071" w:rsidP="001900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14929C" w14:textId="45493A2C" w:rsidR="00190071" w:rsidRPr="00190071" w:rsidRDefault="00190071" w:rsidP="001900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49791C" w14:textId="0EB7F9D2" w:rsidR="00190071" w:rsidRPr="00190071" w:rsidRDefault="00190071" w:rsidP="001900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F7AE2D" w14:textId="32E1D9BA" w:rsidR="00190071" w:rsidRPr="00190071" w:rsidRDefault="00190071" w:rsidP="001900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B65AB2" w14:textId="2187D2BB" w:rsidR="00190071" w:rsidRDefault="00190071" w:rsidP="00553E6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90071"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1. </w:t>
      </w:r>
      <w:r>
        <w:rPr>
          <w:rFonts w:ascii="Times New Roman" w:hAnsi="Times New Roman" w:cs="Times New Roman"/>
          <w:sz w:val="24"/>
          <w:szCs w:val="24"/>
        </w:rPr>
        <w:t>A) Comparison of in-stent restenosis and stented-territory infarction between intra- and extracranial VBS. B) Comparison of in-stent restenosis and stented-territory infarction between intra- and extracranial CAS.</w:t>
      </w:r>
    </w:p>
    <w:p w14:paraId="5E02ACB4" w14:textId="77777777" w:rsidR="00190071" w:rsidRPr="00783F27" w:rsidRDefault="00190071" w:rsidP="00553E6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83F27">
        <w:rPr>
          <w:rFonts w:ascii="Times New Roman" w:hAnsi="Times New Roman" w:cs="Times New Roman"/>
          <w:sz w:val="24"/>
          <w:szCs w:val="24"/>
        </w:rPr>
        <w:t>VBS, vertebrobasilar artery stenting; CAS, carotid artery stenting</w:t>
      </w:r>
    </w:p>
    <w:p w14:paraId="72AC1637" w14:textId="30DD9E71" w:rsidR="00190071" w:rsidRDefault="00190071" w:rsidP="0019007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1141710" w14:textId="04F0174D" w:rsidR="00C01EA1" w:rsidRDefault="006B58BE" w:rsidP="0019007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30EA2535" wp14:editId="1573577D">
            <wp:extent cx="5724525" cy="4448175"/>
            <wp:effectExtent l="0" t="0" r="9525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C3F6F" w14:textId="77777777" w:rsidR="00C01EA1" w:rsidRPr="00190071" w:rsidRDefault="00C01EA1" w:rsidP="0019007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C01EA1" w:rsidRPr="00190071" w:rsidSect="000127E6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C5A9A" w14:textId="77777777" w:rsidR="003E4E1A" w:rsidRDefault="003E4E1A" w:rsidP="00657C21">
      <w:pPr>
        <w:spacing w:after="0" w:line="240" w:lineRule="auto"/>
      </w:pPr>
      <w:r>
        <w:separator/>
      </w:r>
    </w:p>
  </w:endnote>
  <w:endnote w:type="continuationSeparator" w:id="0">
    <w:p w14:paraId="429AA323" w14:textId="77777777" w:rsidR="003E4E1A" w:rsidRDefault="003E4E1A" w:rsidP="00657C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521ED" w14:textId="77777777" w:rsidR="003E4E1A" w:rsidRDefault="003E4E1A" w:rsidP="00657C21">
      <w:pPr>
        <w:spacing w:after="0" w:line="240" w:lineRule="auto"/>
      </w:pPr>
      <w:r>
        <w:separator/>
      </w:r>
    </w:p>
  </w:footnote>
  <w:footnote w:type="continuationSeparator" w:id="0">
    <w:p w14:paraId="7CE1A74A" w14:textId="77777777" w:rsidR="003E4E1A" w:rsidRDefault="003E4E1A" w:rsidP="00657C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7E6"/>
    <w:rsid w:val="000127E6"/>
    <w:rsid w:val="00190071"/>
    <w:rsid w:val="003E4E1A"/>
    <w:rsid w:val="00553E69"/>
    <w:rsid w:val="00572A16"/>
    <w:rsid w:val="00657C21"/>
    <w:rsid w:val="006B58BE"/>
    <w:rsid w:val="00867401"/>
    <w:rsid w:val="00C01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9EDB63"/>
  <w15:chartTrackingRefBased/>
  <w15:docId w15:val="{C49398C3-3C29-46EF-9C20-A8FEFA209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27E6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3">
    <w:name w:val="일반 표 23"/>
    <w:basedOn w:val="a1"/>
    <w:uiPriority w:val="42"/>
    <w:rsid w:val="000127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">
    <w:name w:val="Plain Table 2"/>
    <w:basedOn w:val="a1"/>
    <w:uiPriority w:val="42"/>
    <w:rsid w:val="000127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657C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57C21"/>
    <w:rPr>
      <w:rFonts w:ascii="맑은 고딕" w:eastAsia="맑은 고딕" w:hAnsi="맑은 고딕" w:cs="맑은 고딕"/>
      <w:kern w:val="0"/>
      <w:szCs w:val="20"/>
    </w:rPr>
  </w:style>
  <w:style w:type="paragraph" w:styleId="a4">
    <w:name w:val="footer"/>
    <w:basedOn w:val="a"/>
    <w:link w:val="Char0"/>
    <w:uiPriority w:val="99"/>
    <w:unhideWhenUsed/>
    <w:rsid w:val="00657C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57C21"/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574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Martin</dc:creator>
  <cp:keywords/>
  <dc:description/>
  <cp:lastModifiedBy>Troy Martin</cp:lastModifiedBy>
  <cp:revision>6</cp:revision>
  <dcterms:created xsi:type="dcterms:W3CDTF">2022-06-05T00:36:00Z</dcterms:created>
  <dcterms:modified xsi:type="dcterms:W3CDTF">2022-12-15T10:15:00Z</dcterms:modified>
</cp:coreProperties>
</file>